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2BB" w:rsidRDefault="00C71E88">
      <w:pPr>
        <w:pStyle w:val="Title"/>
      </w:pPr>
      <w:r>
        <w:pict>
          <v:group id="_x0000_s1105" style="position:absolute;left:0;text-align:left;margin-left:518.9pt;margin-top:293.6pt;width:65.3pt;height:16.5pt;z-index:-16145920;mso-position-horizontal-relative:page;mso-position-vertical-relative:page" coordorigin="10378,5872" coordsize="1306,330">
            <v:shape id="_x0000_s1107" style="position:absolute;left:10378;top:5872;width:1306;height:330" coordorigin="10378,5872" coordsize="1306,330" path="m11683,5872r-1305,l10378,6202r20,-20l10398,5892r1265,l11683,5872xe" fillcolor="#7f7f7f" stroked="f">
              <v:path arrowok="t"/>
            </v:shape>
            <v:shape id="_x0000_s1106" style="position:absolute;left:10378;top:5872;width:1306;height:330" coordorigin="10378,5872" coordsize="1306,330" path="m11683,5872r-20,20l11663,6182r-1265,l10378,6202r1305,l11683,5872xe" fillcolor="#bfbfbf" stroked="f">
              <v:path arrowok="t"/>
            </v:shape>
            <w10:wrap anchorx="page" anchory="page"/>
          </v:group>
        </w:pict>
      </w:r>
      <w:r>
        <w:pict>
          <v:group id="_x0000_s1102" style="position:absolute;left:0;text-align:left;margin-left:518.9pt;margin-top:314.6pt;width:65.3pt;height:16.5pt;z-index:-16145408;mso-position-horizontal-relative:page;mso-position-vertical-relative:page" coordorigin="10378,6292" coordsize="1306,330">
            <v:shape id="_x0000_s1104" style="position:absolute;left:10378;top:6292;width:1306;height:330" coordorigin="10378,6292" coordsize="1306,330" path="m11683,6292r-1305,l10378,6622r20,-20l10398,6312r1265,l11683,6292xe" fillcolor="#7f7f7f" stroked="f">
              <v:path arrowok="t"/>
            </v:shape>
            <v:shape id="_x0000_s1103" style="position:absolute;left:10378;top:6292;width:1306;height:330" coordorigin="10378,6292" coordsize="1306,330" path="m11683,6292r-20,20l11663,6602r-1265,l10378,6622r1305,l11683,6292xe" fillcolor="#bfbfbf" stroked="f">
              <v:path arrowok="t"/>
            </v:shape>
            <w10:wrap anchorx="page" anchory="page"/>
          </v:group>
        </w:pict>
      </w:r>
      <w:r>
        <w:pict>
          <v:group id="_x0000_s1099" style="position:absolute;left:0;text-align:left;margin-left:518.9pt;margin-top:343.2pt;width:65.3pt;height:16.5pt;z-index:-16144896;mso-position-horizontal-relative:page;mso-position-vertical-relative:page" coordorigin="10378,6864" coordsize="1306,330">
            <v:shape id="_x0000_s1101" style="position:absolute;left:10378;top:6864;width:1306;height:330" coordorigin="10378,6864" coordsize="1306,330" path="m11683,6864r-1305,l10378,7194r20,-20l10398,6884r1265,l11683,6864xe" fillcolor="#7f7f7f" stroked="f">
              <v:path arrowok="t"/>
            </v:shape>
            <v:shape id="_x0000_s1100" style="position:absolute;left:10378;top:6864;width:1306;height:330" coordorigin="10378,6864" coordsize="1306,330" path="m11683,6864r-20,20l11663,7174r-1265,l10378,7194r1305,l11683,6864xe" fillcolor="#bfbfbf" stroked="f">
              <v:path arrowok="t"/>
            </v:shape>
            <w10:wrap anchorx="page" anchory="page"/>
          </v:group>
        </w:pict>
      </w:r>
      <w:r>
        <w:pict>
          <v:group id="_x0000_s1096" style="position:absolute;left:0;text-align:left;margin-left:518.9pt;margin-top:405.4pt;width:65.3pt;height:16.5pt;z-index:-16144384;mso-position-horizontal-relative:page;mso-position-vertical-relative:page" coordorigin="10378,8108" coordsize="1306,330">
            <v:shape id="_x0000_s1098" style="position:absolute;left:10378;top:8107;width:1306;height:330" coordorigin="10378,8108" coordsize="1306,330" path="m11683,8108r-1305,l10378,8438r20,-20l10398,8128r1265,l11683,8108xe" fillcolor="#7f7f7f" stroked="f">
              <v:path arrowok="t"/>
            </v:shape>
            <v:shape id="_x0000_s1097" style="position:absolute;left:10378;top:8107;width:1306;height:330" coordorigin="10378,8108" coordsize="1306,330" path="m11683,8108r-20,20l11663,8418r-1265,l10378,8438r1305,l11683,8108xe" fillcolor="#bfbfbf" stroked="f">
              <v:path arrowok="t"/>
            </v:shape>
            <w10:wrap anchorx="page" anchory="page"/>
          </v:group>
        </w:pict>
      </w:r>
      <w:r>
        <w:pict>
          <v:group id="_x0000_s1093" style="position:absolute;left:0;text-align:left;margin-left:518.9pt;margin-top:459.2pt;width:65.3pt;height:16.5pt;z-index:-16143872;mso-position-horizontal-relative:page;mso-position-vertical-relative:page" coordorigin="10378,9184" coordsize="1306,330">
            <v:shape id="_x0000_s1095" style="position:absolute;left:10378;top:9184;width:1306;height:330" coordorigin="10378,9184" coordsize="1306,330" path="m11683,9184r-1305,l10378,9514r20,-20l10398,9204r1265,l11683,9184xe" fillcolor="#7f7f7f" stroked="f">
              <v:path arrowok="t"/>
            </v:shape>
            <v:shape id="_x0000_s1094" style="position:absolute;left:10378;top:9184;width:1306;height:330" coordorigin="10378,9184" coordsize="1306,330" path="m11683,9184r-20,20l11663,9494r-1265,l10378,9514r1305,l11683,9184xe" fillcolor="#bfbfbf" stroked="f">
              <v:path arrowok="t"/>
            </v:shape>
            <w10:wrap anchorx="page" anchory="page"/>
          </v:group>
        </w:pict>
      </w:r>
      <w:r>
        <w:pict>
          <v:group id="_x0000_s1090" style="position:absolute;left:0;text-align:left;margin-left:518.9pt;margin-top:486.1pt;width:65.3pt;height:16.5pt;z-index:-16143360;mso-position-horizontal-relative:page;mso-position-vertical-relative:page" coordorigin="10378,9722" coordsize="1306,330">
            <v:shape id="_x0000_s1092" style="position:absolute;left:10378;top:9722;width:1306;height:330" coordorigin="10378,9722" coordsize="1306,330" path="m11683,9722r-1305,l10378,10052r20,-20l10398,9742r1265,l11683,9722xe" fillcolor="#7f7f7f" stroked="f">
              <v:path arrowok="t"/>
            </v:shape>
            <v:shape id="_x0000_s1091" style="position:absolute;left:10378;top:9722;width:1306;height:330" coordorigin="10378,9722" coordsize="1306,330" path="m11683,9722r-20,20l11663,10032r-1265,l10378,10052r1305,l11683,9722xe" fillcolor="#bfbfbf" stroked="f">
              <v:path arrowok="t"/>
            </v:shape>
            <w10:wrap anchorx="page" anchory="page"/>
          </v:group>
        </w:pict>
      </w:r>
      <w:r>
        <w:pict>
          <v:group id="_x0000_s1085" style="position:absolute;left:0;text-align:left;margin-left:518.9pt;margin-top:508.85pt;width:65.3pt;height:30.8pt;z-index:-16142848;mso-position-horizontal-relative:page;mso-position-vertical-relative:page" coordorigin="10378,10177" coordsize="1306,616">
            <v:shape id="_x0000_s1089" style="position:absolute;left:10378;top:10176;width:1306;height:330" coordorigin="10378,10177" coordsize="1306,330" path="m11683,10177r-1305,l10378,10506r20,-20l10398,10197r1265,l11683,10177xe" fillcolor="#7f7f7f" stroked="f">
              <v:path arrowok="t"/>
            </v:shape>
            <v:shape id="_x0000_s1088" style="position:absolute;left:10378;top:10176;width:1306;height:330" coordorigin="10378,10177" coordsize="1306,330" path="m11683,10177r-20,20l11663,10486r-1265,l10378,10506r1305,l11683,10177xe" fillcolor="#bfbfbf" stroked="f">
              <v:path arrowok="t"/>
            </v:shape>
            <v:shape id="_x0000_s1087" style="position:absolute;left:10378;top:10462;width:1306;height:330" coordorigin="10378,10463" coordsize="1306,330" path="m11683,10463r-1305,l10378,10792r20,-20l10398,10483r1265,l11683,10463xe" fillcolor="#7f7f7f" stroked="f">
              <v:path arrowok="t"/>
            </v:shape>
            <v:shape id="_x0000_s1086" style="position:absolute;left:10378;top:10462;width:1306;height:330" coordorigin="10378,10463" coordsize="1306,330" path="m11683,10463r-20,20l11663,10772r-1265,l10378,10792r1305,l11683,10463xe" fillcolor="#bfbfbf" stroked="f">
              <v:path arrowok="t"/>
            </v:shape>
            <w10:wrap anchorx="page" anchory="page"/>
          </v:group>
        </w:pict>
      </w:r>
      <w:r>
        <w:pict>
          <v:group id="_x0000_s1082" style="position:absolute;left:0;text-align:left;margin-left:518.9pt;margin-top:550.85pt;width:65.3pt;height:16.5pt;z-index:-16142336;mso-position-horizontal-relative:page;mso-position-vertical-relative:page" coordorigin="10378,11017" coordsize="1306,330">
            <v:shape id="_x0000_s1084" style="position:absolute;left:10378;top:11017;width:1306;height:330" coordorigin="10378,11017" coordsize="1306,330" path="m11683,11017r-1305,l10378,11347r20,-20l10398,11037r1265,l11683,11017xe" fillcolor="#7f7f7f" stroked="f">
              <v:path arrowok="t"/>
            </v:shape>
            <v:shape id="_x0000_s1083" style="position:absolute;left:10378;top:11017;width:1306;height:330" coordorigin="10378,11017" coordsize="1306,330" path="m11683,11017r-20,20l11663,11327r-1265,l10378,11347r1305,l11683,11017xe" fillcolor="#bfbfbf" stroked="f">
              <v:path arrowok="t"/>
            </v:shape>
            <w10:wrap anchorx="page" anchory="page"/>
          </v:group>
        </w:pict>
      </w:r>
      <w:r>
        <w:pict>
          <v:group id="_x0000_s1079" style="position:absolute;left:0;text-align:left;margin-left:518.9pt;margin-top:574.4pt;width:65.3pt;height:16.5pt;z-index:-16141824;mso-position-horizontal-relative:page;mso-position-vertical-relative:page" coordorigin="10378,11488" coordsize="1306,330">
            <v:shape id="_x0000_s1081" style="position:absolute;left:10378;top:11488;width:1306;height:330" coordorigin="10378,11488" coordsize="1306,330" path="m11683,11488r-1305,l10378,11818r20,-20l10398,11508r1265,l11683,11488xe" fillcolor="#7f7f7f" stroked="f">
              <v:path arrowok="t"/>
            </v:shape>
            <v:shape id="_x0000_s1080" style="position:absolute;left:10378;top:11488;width:1306;height:330" coordorigin="10378,11488" coordsize="1306,330" path="m11683,11488r-20,20l11663,11798r-1265,l10378,11818r1305,l11683,11488xe" fillcolor="#bfbfbf" stroked="f">
              <v:path arrowok="t"/>
            </v:shape>
            <w10:wrap anchorx="page" anchory="page"/>
          </v:group>
        </w:pict>
      </w:r>
      <w:r>
        <w:pict>
          <v:group id="_x0000_s1076" style="position:absolute;left:0;text-align:left;margin-left:518.9pt;margin-top:602.15pt;width:65.3pt;height:16.5pt;z-index:-16141312;mso-position-horizontal-relative:page;mso-position-vertical-relative:page" coordorigin="10378,12043" coordsize="1306,330">
            <v:shape id="_x0000_s1078" style="position:absolute;left:10378;top:12043;width:1306;height:330" coordorigin="10378,12043" coordsize="1306,330" path="m11683,12043r-1305,l10378,12373r20,-20l10398,12063r1265,l11683,12043xe" fillcolor="#7f7f7f" stroked="f">
              <v:path arrowok="t"/>
            </v:shape>
            <v:shape id="_x0000_s1077" style="position:absolute;left:10378;top:12043;width:1306;height:330" coordorigin="10378,12043" coordsize="1306,330" path="m11683,12043r-20,20l11663,12353r-1265,l10378,12373r1305,l11683,12043xe" fillcolor="#bfbfbf" stroked="f">
              <v:path arrowok="t"/>
            </v:shape>
            <w10:wrap anchorx="page" anchory="page"/>
          </v:group>
        </w:pict>
      </w:r>
      <w:r>
        <w:pict>
          <v:group id="_x0000_s1073" style="position:absolute;left:0;text-align:left;margin-left:518.9pt;margin-top:643.35pt;width:65.3pt;height:16.5pt;z-index:-16140800;mso-position-horizontal-relative:page;mso-position-vertical-relative:page" coordorigin="10378,12867" coordsize="1306,330">
            <v:shape id="_x0000_s1075" style="position:absolute;left:10378;top:12866;width:1306;height:330" coordorigin="10378,12867" coordsize="1306,330" path="m11683,12867r-1305,l10378,13197r20,-20l10398,12887r1265,l11683,12867xe" fillcolor="#7f7f7f" stroked="f">
              <v:path arrowok="t"/>
            </v:shape>
            <v:shape id="_x0000_s1074" style="position:absolute;left:10378;top:12866;width:1306;height:330" coordorigin="10378,12867" coordsize="1306,330" path="m11683,12867r-20,20l11663,13177r-1265,l10378,13197r1305,l11683,12867xe" fillcolor="#bfbfbf" stroked="f">
              <v:path arrowok="t"/>
            </v:shape>
            <w10:wrap anchorx="page" anchory="page"/>
          </v:group>
        </w:pict>
      </w:r>
      <w:r>
        <w:pict>
          <v:group id="_x0000_s1060" style="position:absolute;left:0;text-align:left;margin-left:518.9pt;margin-top:664.4pt;width:65.3pt;height:93pt;z-index:-16140288;mso-position-horizontal-relative:page;mso-position-vertical-relative:page" coordorigin="10378,13288" coordsize="1306,1860">
            <v:shape id="_x0000_s1072" style="position:absolute;left:10378;top:13287;width:1306;height:330" coordorigin="10378,13288" coordsize="1306,330" path="m11683,13288r-1305,l10378,13617r20,-20l10398,13308r1265,l11683,13288xe" fillcolor="#7f7f7f" stroked="f">
              <v:path arrowok="t"/>
            </v:shape>
            <v:shape id="_x0000_s1071" style="position:absolute;left:10378;top:13287;width:1306;height:330" coordorigin="10378,13288" coordsize="1306,330" path="m11683,13288r-20,20l11663,13597r-1265,l10378,13617r1305,l11683,13288xe" fillcolor="#bfbfbf" stroked="f">
              <v:path arrowok="t"/>
            </v:shape>
            <v:shape id="_x0000_s1070" style="position:absolute;left:10378;top:13606;width:1306;height:330" coordorigin="10378,13607" coordsize="1306,330" path="m11683,13607r-1305,l10378,13936r20,-20l10398,13627r1265,l11683,13607xe" fillcolor="#7f7f7f" stroked="f">
              <v:path arrowok="t"/>
            </v:shape>
            <v:shape id="_x0000_s1069" style="position:absolute;left:10378;top:13606;width:1306;height:330" coordorigin="10378,13607" coordsize="1306,330" path="m11683,13607r-20,20l11663,13916r-1265,l10378,13936r1305,l11683,13607xe" fillcolor="#bfbfbf" stroked="f">
              <v:path arrowok="t"/>
            </v:shape>
            <v:shape id="_x0000_s1068" style="position:absolute;left:10378;top:13892;width:1306;height:330" coordorigin="10378,13893" coordsize="1306,330" path="m11683,13893r-1305,l10378,14222r20,-20l10398,13913r1265,l11683,13893xe" fillcolor="#7f7f7f" stroked="f">
              <v:path arrowok="t"/>
            </v:shape>
            <v:shape id="_x0000_s1067" style="position:absolute;left:10378;top:13892;width:1306;height:330" coordorigin="10378,13893" coordsize="1306,330" path="m11683,13893r-20,20l11663,14202r-1265,l10378,14222r1305,l11683,13893xe" fillcolor="#bfbfbf" stroked="f">
              <v:path arrowok="t"/>
            </v:shape>
            <v:shape id="_x0000_s1066" style="position:absolute;left:10378;top:14161;width:1306;height:330" coordorigin="10378,14161" coordsize="1306,330" path="m11683,14161r-1305,l10378,14491r20,-20l10398,14181r1265,l11683,14161xe" fillcolor="#7f7f7f" stroked="f">
              <v:path arrowok="t"/>
            </v:shape>
            <v:shape id="_x0000_s1065" style="position:absolute;left:10378;top:14161;width:1306;height:330" coordorigin="10378,14161" coordsize="1306,330" path="m11683,14161r-20,20l11663,14471r-1265,l10378,14491r1305,l11683,14161xe" fillcolor="#bfbfbf" stroked="f">
              <v:path arrowok="t"/>
            </v:shape>
            <v:shape id="_x0000_s1064" style="position:absolute;left:10378;top:14481;width:1306;height:330" coordorigin="10378,14481" coordsize="1306,330" path="m11683,14481r-1305,l10378,14811r20,-20l10398,14501r1265,l11683,14481xe" fillcolor="#7f7f7f" stroked="f">
              <v:path arrowok="t"/>
            </v:shape>
            <v:shape id="_x0000_s1063" style="position:absolute;left:10378;top:14481;width:1306;height:330" coordorigin="10378,14481" coordsize="1306,330" path="m11683,14481r-20,20l11663,14791r-1265,l10378,14811r1305,l11683,14481xe" fillcolor="#bfbfbf" stroked="f">
              <v:path arrowok="t"/>
            </v:shape>
            <v:shape id="_x0000_s1062" style="position:absolute;left:10378;top:14817;width:1306;height:330" coordorigin="10378,14817" coordsize="1306,330" path="m11683,14817r-1305,l10378,15147r20,-20l10398,14837r1265,l11683,14817xe" fillcolor="#7f7f7f" stroked="f">
              <v:path arrowok="t"/>
            </v:shape>
            <v:shape id="_x0000_s1061" style="position:absolute;left:10378;top:14817;width:1306;height:330" coordorigin="10378,14817" coordsize="1306,330" path="m11683,14817r-20,20l11663,15127r-1265,l10378,15147r1305,l11683,14817xe" fillcolor="#bfbfbf" stroked="f">
              <v:path arrowok="t"/>
            </v:shape>
            <w10:wrap anchorx="page" anchory="page"/>
          </v:group>
        </w:pict>
      </w:r>
      <w:r>
        <w:t>COREQ</w:t>
      </w:r>
      <w:r>
        <w:rPr>
          <w:spacing w:val="-1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4"/>
        </w:rPr>
        <w:t xml:space="preserve"> </w:t>
      </w:r>
      <w:r>
        <w:t>criteria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proofErr w:type="spellStart"/>
      <w:r>
        <w:t>REporting</w:t>
      </w:r>
      <w:proofErr w:type="spellEnd"/>
      <w:r>
        <w:rPr>
          <w:spacing w:val="-4"/>
        </w:rPr>
        <w:t xml:space="preserve"> </w:t>
      </w:r>
      <w:r>
        <w:t>Qualitative</w:t>
      </w:r>
      <w:r>
        <w:rPr>
          <w:spacing w:val="-3"/>
        </w:rPr>
        <w:t xml:space="preserve"> </w:t>
      </w:r>
      <w:r>
        <w:t>research)</w:t>
      </w:r>
      <w:r>
        <w:rPr>
          <w:spacing w:val="-5"/>
        </w:rPr>
        <w:t xml:space="preserve"> </w:t>
      </w:r>
      <w:r>
        <w:t>Checklist</w:t>
      </w:r>
    </w:p>
    <w:p w:rsidR="00B412BB" w:rsidRDefault="00C71E88" w:rsidP="00FB1EA3">
      <w:pPr>
        <w:pStyle w:val="BodyText"/>
        <w:spacing w:line="276" w:lineRule="auto"/>
        <w:ind w:right="305"/>
        <w:jc w:val="both"/>
      </w:pPr>
      <w:r>
        <w:pict>
          <v:group id="_x0000_s1049" style="position:absolute;left:0;text-align:left;margin-left:518.9pt;margin-top:126.4pt;width:65.3pt;height:76.2pt;z-index:-16146432;mso-position-horizontal-relative:page" coordorigin="10378,2528" coordsize="1306,1524">
            <v:shape id="_x0000_s1059" style="position:absolute;left:10378;top:2527;width:1306;height:330" coordorigin="10378,2528" coordsize="1306,330" path="m11683,2528r-1305,l10378,2858r20,-20l10398,2548r1265,l11683,2528xe" fillcolor="#7f7f7f" stroked="f">
              <v:path arrowok="t"/>
            </v:shape>
            <v:shape id="_x0000_s1058" style="position:absolute;left:10378;top:2527;width:1306;height:330" coordorigin="10378,2528" coordsize="1306,330" path="m11683,2528r-20,20l11663,2838r-1265,l10378,2858r1305,l11683,2528xe" fillcolor="#bfbfbf" stroked="f">
              <v:path arrowok="t"/>
            </v:shape>
            <v:shape id="_x0000_s1057" style="position:absolute;left:10378;top:2830;width:1306;height:330" coordorigin="10378,2830" coordsize="1306,330" path="m11683,2830r-1305,l10378,3160r20,-20l10398,2850r1265,l11683,2830xe" fillcolor="#7f7f7f" stroked="f">
              <v:path arrowok="t"/>
            </v:shape>
            <v:shape id="_x0000_s1056" style="position:absolute;left:10378;top:2830;width:1306;height:330" coordorigin="10378,2830" coordsize="1306,330" path="m11683,2830r-20,20l11663,3140r-1265,l10378,3160r1305,l11683,2830xe" fillcolor="#bfbfbf" stroked="f">
              <v:path arrowok="t"/>
            </v:shape>
            <v:shape id="_x0000_s1055" style="position:absolute;left:10378;top:3183;width:1306;height:330" coordorigin="10378,3183" coordsize="1306,330" path="m11683,3183r-1305,l10378,3513r20,-20l10398,3203r1265,l11683,3183xe" fillcolor="#7f7f7f" stroked="f">
              <v:path arrowok="t"/>
            </v:shape>
            <v:shape id="_x0000_s1054" style="position:absolute;left:10378;top:3183;width:1306;height:330" coordorigin="10378,3183" coordsize="1306,330" path="m11683,3183r-20,20l11663,3493r-1265,l10378,3513r1305,l11683,3183xe" fillcolor="#bfbfbf" stroked="f">
              <v:path arrowok="t"/>
            </v:shape>
            <v:shape id="_x0000_s1053" style="position:absolute;left:10378;top:3385;width:1306;height:330" coordorigin="10378,3385" coordsize="1306,330" path="m11683,3385r-1305,l10378,3715r20,-20l10398,3405r1265,l11683,3385xe" fillcolor="#7f7f7f" stroked="f">
              <v:path arrowok="t"/>
            </v:shape>
            <v:shape id="_x0000_s1052" style="position:absolute;left:10378;top:3385;width:1306;height:330" coordorigin="10378,3385" coordsize="1306,330" path="m11683,3385r-20,20l11663,3695r-1265,l10378,3715r1305,l11683,3385xe" fillcolor="#bfbfbf" stroked="f">
              <v:path arrowok="t"/>
            </v:shape>
            <v:shape id="_x0000_s1051" style="position:absolute;left:10378;top:3721;width:1306;height:330" coordorigin="10378,3721" coordsize="1306,330" path="m11683,3721r-1305,l10378,4051r20,-20l10398,3741r1265,l11683,3721xe" fillcolor="#7f7f7f" stroked="f">
              <v:path arrowok="t"/>
            </v:shape>
            <v:shape id="_x0000_s1050" style="position:absolute;left:10378;top:3721;width:1306;height:330" coordorigin="10378,3721" coordsize="1306,330" path="m11683,3721r-20,20l11663,4031r-1265,l10378,4051r1305,l11683,3721xe" fillcolor="#bfbfbf" stroked="f">
              <v:path arrowok="t"/>
            </v:shape>
            <w10:wrap anchorx="page"/>
          </v:group>
        </w:pict>
      </w:r>
    </w:p>
    <w:p w:rsidR="00B412BB" w:rsidRDefault="00B412BB">
      <w:pPr>
        <w:pStyle w:val="BodyTex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</w:tblGrid>
      <w:tr w:rsidR="00FB1EA3">
        <w:trPr>
          <w:trHeight w:val="561"/>
        </w:trPr>
        <w:tc>
          <w:tcPr>
            <w:tcW w:w="2528" w:type="dxa"/>
            <w:shd w:val="clear" w:color="auto" w:fill="C0C0C0"/>
          </w:tcPr>
          <w:p w:rsidR="00FB1EA3" w:rsidRDefault="00FB1EA3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:rsidR="00FB1EA3" w:rsidRDefault="00FB1EA3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:rsidR="00FB1EA3" w:rsidRDefault="00FB1EA3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Questions/Description</w:t>
            </w:r>
          </w:p>
        </w:tc>
      </w:tr>
      <w:tr w:rsidR="00FB1EA3">
        <w:trPr>
          <w:trHeight w:val="282"/>
        </w:trPr>
        <w:tc>
          <w:tcPr>
            <w:tcW w:w="2528" w:type="dxa"/>
          </w:tcPr>
          <w:p w:rsidR="00FB1EA3" w:rsidRDefault="00FB1EA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:rsidR="00FB1EA3" w:rsidRDefault="00FB1EA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:rsidR="00FB1EA3" w:rsidRDefault="00FB1EA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 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group? </w:t>
            </w:r>
          </w:p>
          <w:p w:rsidR="00FB1EA3" w:rsidRDefault="00FB1EA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Main Author</w:t>
            </w:r>
          </w:p>
        </w:tc>
      </w:tr>
      <w:tr w:rsidR="00FB1EA3">
        <w:trPr>
          <w:trHeight w:val="280"/>
        </w:trPr>
        <w:tc>
          <w:tcPr>
            <w:tcW w:w="2528" w:type="dxa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:rsidR="00FB1EA3" w:rsidRDefault="00FB1EA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edentials? 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MD, </w:t>
            </w:r>
          </w:p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Master/Post Graduate</w:t>
            </w:r>
          </w:p>
        </w:tc>
      </w:tr>
      <w:tr w:rsidR="00FB1EA3">
        <w:trPr>
          <w:trHeight w:val="281"/>
        </w:trPr>
        <w:tc>
          <w:tcPr>
            <w:tcW w:w="2528" w:type="dxa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:rsidR="00FB1EA3" w:rsidRDefault="00FB1EA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study?</w:t>
            </w:r>
          </w:p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Student</w:t>
            </w:r>
          </w:p>
        </w:tc>
      </w:tr>
      <w:tr w:rsidR="00FB1EA3">
        <w:trPr>
          <w:trHeight w:val="280"/>
        </w:trPr>
        <w:tc>
          <w:tcPr>
            <w:tcW w:w="2528" w:type="dxa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:rsidR="00FB1EA3" w:rsidRDefault="00FB1EA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emale?</w:t>
            </w:r>
          </w:p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Male</w:t>
            </w:r>
          </w:p>
        </w:tc>
      </w:tr>
      <w:tr w:rsidR="00FB1EA3">
        <w:trPr>
          <w:trHeight w:val="280"/>
        </w:trPr>
        <w:tc>
          <w:tcPr>
            <w:tcW w:w="2528" w:type="dxa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</w:p>
        </w:tc>
        <w:tc>
          <w:tcPr>
            <w:tcW w:w="1002" w:type="dxa"/>
          </w:tcPr>
          <w:p w:rsidR="00FB1EA3" w:rsidRDefault="00FB1EA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ve?</w:t>
            </w:r>
          </w:p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Training</w:t>
            </w:r>
          </w:p>
        </w:tc>
      </w:tr>
      <w:tr w:rsidR="00FB1EA3">
        <w:trPr>
          <w:trHeight w:val="280"/>
        </w:trPr>
        <w:tc>
          <w:tcPr>
            <w:tcW w:w="2528" w:type="dxa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</w:p>
        </w:tc>
        <w:tc>
          <w:tcPr>
            <w:tcW w:w="1002" w:type="dxa"/>
          </w:tcPr>
          <w:p w:rsidR="00FB1EA3" w:rsidRDefault="00FB1EA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encement?</w:t>
            </w:r>
          </w:p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Yes</w:t>
            </w:r>
          </w:p>
        </w:tc>
      </w:tr>
      <w:tr w:rsidR="00FB1EA3">
        <w:trPr>
          <w:trHeight w:val="244"/>
        </w:trPr>
        <w:tc>
          <w:tcPr>
            <w:tcW w:w="2528" w:type="dxa"/>
            <w:vMerge w:val="restart"/>
          </w:tcPr>
          <w:p w:rsidR="00FB1EA3" w:rsidRDefault="00FB1EA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:rsidR="00FB1EA3" w:rsidRDefault="00FB1EA3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:rsidR="00FB1EA3" w:rsidRDefault="00FB1EA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FB1EA3" w:rsidRDefault="00FB1EA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ersonal</w:t>
            </w:r>
          </w:p>
          <w:p w:rsidR="00FB1EA3" w:rsidRDefault="00FB1EA3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</w:p>
          <w:p w:rsidR="00FB1EA3" w:rsidRDefault="00FB1EA3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objective of research was explained to participants</w:t>
            </w:r>
          </w:p>
        </w:tc>
      </w:tr>
      <w:tr w:rsidR="00FB1EA3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</w:tr>
      <w:tr w:rsidR="00FB1EA3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</w:tr>
      <w:tr w:rsidR="00FB1EA3">
        <w:trPr>
          <w:trHeight w:val="243"/>
        </w:trPr>
        <w:tc>
          <w:tcPr>
            <w:tcW w:w="2528" w:type="dxa"/>
            <w:vMerge w:val="restart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:rsidR="00FB1EA3" w:rsidRDefault="00FB1EA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er/facilitator?</w:t>
            </w:r>
          </w:p>
          <w:p w:rsidR="00FB1EA3" w:rsidRDefault="00FB1EA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umptions, reas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earch topic</w:t>
            </w:r>
          </w:p>
          <w:p w:rsidR="00FB1EA3" w:rsidRDefault="00FB1EA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Master thesis completion</w:t>
            </w:r>
          </w:p>
        </w:tc>
      </w:tr>
      <w:tr w:rsidR="00FB1EA3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</w:tr>
      <w:tr w:rsidR="00FB1EA3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</w:tr>
      <w:tr w:rsidR="00FB1EA3">
        <w:trPr>
          <w:trHeight w:val="281"/>
        </w:trPr>
        <w:tc>
          <w:tcPr>
            <w:tcW w:w="2528" w:type="dxa"/>
            <w:vMerge w:val="restart"/>
          </w:tcPr>
          <w:p w:rsidR="00FB1EA3" w:rsidRDefault="00FB1EA3">
            <w:pPr>
              <w:pStyle w:val="TableParagraph"/>
              <w:spacing w:line="276" w:lineRule="auto"/>
              <w:ind w:left="107" w:right="172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Methodological </w:t>
            </w:r>
            <w:r>
              <w:rPr>
                <w:sz w:val="20"/>
              </w:rPr>
              <w:t>orientation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:rsidR="00FB1EA3" w:rsidRDefault="00FB1EA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FB1EA3" w:rsidRDefault="00FB1EA3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? e.g.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groun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ory, discou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i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thnography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henomenology,</w:t>
            </w:r>
          </w:p>
          <w:p w:rsidR="00FB1EA3" w:rsidRDefault="00FB1EA3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</w:p>
          <w:p w:rsidR="00FB1EA3" w:rsidRDefault="00FB1EA3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Phenomenology</w:t>
            </w:r>
          </w:p>
        </w:tc>
      </w:tr>
      <w:tr w:rsidR="00FB1EA3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</w:tr>
      <w:tr w:rsidR="00FB1EA3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</w:tr>
      <w:tr w:rsidR="00FB1EA3">
        <w:trPr>
          <w:trHeight w:val="243"/>
        </w:trPr>
        <w:tc>
          <w:tcPr>
            <w:tcW w:w="2528" w:type="dxa"/>
            <w:vMerge w:val="restart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:rsidR="00FB1EA3" w:rsidRDefault="00FB1EA3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venience,</w:t>
            </w:r>
          </w:p>
          <w:p w:rsidR="00FB1EA3" w:rsidRDefault="00FB1EA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nowball</w:t>
            </w:r>
          </w:p>
          <w:p w:rsidR="00FB1EA3" w:rsidRDefault="00FB1EA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Purposive sampling</w:t>
            </w:r>
          </w:p>
        </w:tc>
      </w:tr>
      <w:tr w:rsidR="00FB1EA3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</w:tr>
      <w:tr w:rsidR="00FB1EA3">
        <w:trPr>
          <w:trHeight w:val="66"/>
        </w:trPr>
        <w:tc>
          <w:tcPr>
            <w:tcW w:w="2528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</w:tr>
      <w:tr w:rsidR="00FB1EA3">
        <w:trPr>
          <w:trHeight w:val="244"/>
        </w:trPr>
        <w:tc>
          <w:tcPr>
            <w:tcW w:w="2528" w:type="dxa"/>
            <w:vMerge w:val="restart"/>
          </w:tcPr>
          <w:p w:rsidR="00FB1EA3" w:rsidRDefault="00FB1EA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:rsidR="00FB1EA3" w:rsidRDefault="00FB1EA3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FB1EA3" w:rsidRDefault="00FB1EA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 face-to-fac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il,</w:t>
            </w:r>
          </w:p>
          <w:p w:rsidR="00FB1EA3" w:rsidRDefault="00FB1EA3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  <w:p w:rsidR="00FB1EA3" w:rsidRDefault="00486724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Focus</w:t>
            </w:r>
            <w:r w:rsidR="00FB1EA3">
              <w:rPr>
                <w:sz w:val="20"/>
              </w:rPr>
              <w:t xml:space="preserve"> group</w:t>
            </w:r>
            <w:r>
              <w:rPr>
                <w:sz w:val="20"/>
              </w:rPr>
              <w:t xml:space="preserve"> discussion</w:t>
            </w:r>
          </w:p>
        </w:tc>
      </w:tr>
      <w:tr w:rsidR="00FB1EA3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</w:tr>
      <w:tr w:rsidR="00FB1EA3">
        <w:trPr>
          <w:trHeight w:val="102"/>
        </w:trPr>
        <w:tc>
          <w:tcPr>
            <w:tcW w:w="2528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</w:tr>
      <w:tr w:rsidR="00FB1EA3">
        <w:trPr>
          <w:trHeight w:val="280"/>
        </w:trPr>
        <w:tc>
          <w:tcPr>
            <w:tcW w:w="2528" w:type="dxa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1002" w:type="dxa"/>
          </w:tcPr>
          <w:p w:rsidR="00FB1EA3" w:rsidRDefault="00FB1EA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?</w:t>
            </w:r>
          </w:p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10 participants for one FGD</w:t>
            </w:r>
          </w:p>
        </w:tc>
      </w:tr>
      <w:tr w:rsidR="00FB1EA3">
        <w:trPr>
          <w:trHeight w:val="280"/>
        </w:trPr>
        <w:tc>
          <w:tcPr>
            <w:tcW w:w="2528" w:type="dxa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:rsidR="00FB1EA3" w:rsidRDefault="00FB1EA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particip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?</w:t>
            </w:r>
          </w:p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Non</w:t>
            </w:r>
          </w:p>
        </w:tc>
      </w:tr>
      <w:tr w:rsidR="00FB1EA3">
        <w:trPr>
          <w:trHeight w:val="280"/>
        </w:trPr>
        <w:tc>
          <w:tcPr>
            <w:tcW w:w="2528" w:type="dxa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</w:p>
        </w:tc>
        <w:tc>
          <w:tcPr>
            <w:tcW w:w="1002" w:type="dxa"/>
          </w:tcPr>
          <w:p w:rsidR="00FB1EA3" w:rsidRDefault="00FB1EA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 collect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orkplace</w:t>
            </w:r>
          </w:p>
          <w:p w:rsidR="00FB1EA3" w:rsidRDefault="00FB1EA3" w:rsidP="00104C9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at home</w:t>
            </w:r>
            <w:r w:rsidR="00486724">
              <w:rPr>
                <w:sz w:val="20"/>
              </w:rPr>
              <w:t>, in enclosed setting</w:t>
            </w:r>
            <w:bookmarkStart w:id="0" w:name="_GoBack"/>
            <w:bookmarkEnd w:id="0"/>
          </w:p>
        </w:tc>
      </w:tr>
      <w:tr w:rsidR="00FB1EA3">
        <w:trPr>
          <w:trHeight w:val="244"/>
        </w:trPr>
        <w:tc>
          <w:tcPr>
            <w:tcW w:w="2528" w:type="dxa"/>
            <w:vMerge w:val="restart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n-</w:t>
            </w:r>
          </w:p>
          <w:p w:rsidR="00FB1EA3" w:rsidRDefault="00FB1EA3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:rsidR="00FB1EA3" w:rsidRDefault="00FB1EA3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s?</w:t>
            </w:r>
          </w:p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No</w:t>
            </w:r>
          </w:p>
        </w:tc>
      </w:tr>
      <w:tr w:rsidR="00FB1EA3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</w:tr>
      <w:tr w:rsidR="00FB1EA3">
        <w:trPr>
          <w:trHeight w:val="69"/>
        </w:trPr>
        <w:tc>
          <w:tcPr>
            <w:tcW w:w="2528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</w:tr>
      <w:tr w:rsidR="00FB1EA3">
        <w:trPr>
          <w:trHeight w:val="243"/>
        </w:trPr>
        <w:tc>
          <w:tcPr>
            <w:tcW w:w="2528" w:type="dxa"/>
            <w:vMerge w:val="restart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:rsidR="00FB1EA3" w:rsidRDefault="00FB1EA3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e.g. demographic</w:t>
            </w:r>
          </w:p>
          <w:p w:rsidR="00FB1EA3" w:rsidRDefault="00FB1EA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</w:p>
          <w:p w:rsidR="00FB1EA3" w:rsidRDefault="00FB1EA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P</w:t>
            </w:r>
            <w:r w:rsidRPr="005B2EA1">
              <w:rPr>
                <w:sz w:val="20"/>
              </w:rPr>
              <w:t>articipants from insured household whose date of service was into effec</w:t>
            </w:r>
            <w:r>
              <w:rPr>
                <w:sz w:val="20"/>
              </w:rPr>
              <w:t xml:space="preserve">t, </w:t>
            </w:r>
            <w:r w:rsidRPr="005B2EA1">
              <w:rPr>
                <w:sz w:val="20"/>
              </w:rPr>
              <w:t>ensuring representation of gender, different castes, religious groups, and the elderly</w:t>
            </w:r>
          </w:p>
        </w:tc>
      </w:tr>
      <w:tr w:rsidR="00FB1EA3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</w:tr>
      <w:tr w:rsidR="00FB1EA3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</w:tr>
      <w:tr w:rsidR="00FB1EA3">
        <w:trPr>
          <w:trHeight w:val="440"/>
        </w:trPr>
        <w:tc>
          <w:tcPr>
            <w:tcW w:w="2528" w:type="dxa"/>
            <w:vMerge w:val="restart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:rsidR="00FB1EA3" w:rsidRDefault="00FB1EA3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</w:p>
          <w:p w:rsidR="00FB1EA3" w:rsidRDefault="00FB1EA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proofErr w:type="gramStart"/>
            <w:r>
              <w:rPr>
                <w:sz w:val="20"/>
              </w:rPr>
              <w:t>tested</w:t>
            </w:r>
            <w:proofErr w:type="gramEnd"/>
            <w:r>
              <w:rPr>
                <w:sz w:val="20"/>
              </w:rPr>
              <w:t>?</w:t>
            </w:r>
          </w:p>
          <w:p w:rsidR="00FB1EA3" w:rsidRDefault="00FB1EA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 xml:space="preserve">: Focus group discussion guideline was developed and pilot test was done </w:t>
            </w:r>
          </w:p>
        </w:tc>
      </w:tr>
      <w:tr w:rsidR="00FB1EA3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</w:tr>
      <w:tr w:rsidR="00FB1EA3">
        <w:trPr>
          <w:trHeight w:val="280"/>
        </w:trPr>
        <w:tc>
          <w:tcPr>
            <w:tcW w:w="2528" w:type="dxa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</w:p>
        </w:tc>
        <w:tc>
          <w:tcPr>
            <w:tcW w:w="1002" w:type="dxa"/>
          </w:tcPr>
          <w:p w:rsidR="00FB1EA3" w:rsidRDefault="00FB1EA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proofErr w:type="gramStart"/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proofErr w:type="gramEnd"/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y?</w:t>
            </w:r>
          </w:p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No</w:t>
            </w:r>
          </w:p>
        </w:tc>
      </w:tr>
      <w:tr w:rsidR="00FB1EA3">
        <w:trPr>
          <w:trHeight w:val="280"/>
        </w:trPr>
        <w:tc>
          <w:tcPr>
            <w:tcW w:w="2528" w:type="dxa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Audio/visu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</w:p>
        </w:tc>
        <w:tc>
          <w:tcPr>
            <w:tcW w:w="1002" w:type="dxa"/>
          </w:tcPr>
          <w:p w:rsidR="00FB1EA3" w:rsidRDefault="00FB1EA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Audio recording was done</w:t>
            </w:r>
          </w:p>
        </w:tc>
      </w:tr>
      <w:tr w:rsidR="00FB1EA3">
        <w:trPr>
          <w:trHeight w:val="280"/>
        </w:trPr>
        <w:tc>
          <w:tcPr>
            <w:tcW w:w="2528" w:type="dxa"/>
          </w:tcPr>
          <w:p w:rsidR="00FB1EA3" w:rsidRDefault="00FB1EA3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</w:p>
        </w:tc>
        <w:tc>
          <w:tcPr>
            <w:tcW w:w="1002" w:type="dxa"/>
          </w:tcPr>
          <w:p w:rsidR="00FB1EA3" w:rsidRDefault="00FB1EA3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FB1EA3" w:rsidRDefault="00FB1EA3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  <w:p w:rsidR="00FB1EA3" w:rsidRDefault="00FB1EA3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Yes</w:t>
            </w:r>
          </w:p>
        </w:tc>
      </w:tr>
      <w:tr w:rsidR="00FB1EA3">
        <w:trPr>
          <w:trHeight w:val="280"/>
        </w:trPr>
        <w:tc>
          <w:tcPr>
            <w:tcW w:w="2528" w:type="dxa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lastRenderedPageBreak/>
              <w:t>Duration</w:t>
            </w:r>
          </w:p>
        </w:tc>
        <w:tc>
          <w:tcPr>
            <w:tcW w:w="1002" w:type="dxa"/>
          </w:tcPr>
          <w:p w:rsidR="00FB1EA3" w:rsidRDefault="00FB1EA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30-40 Minutes</w:t>
            </w:r>
          </w:p>
        </w:tc>
      </w:tr>
      <w:tr w:rsidR="00FB1EA3">
        <w:trPr>
          <w:trHeight w:val="280"/>
        </w:trPr>
        <w:tc>
          <w:tcPr>
            <w:tcW w:w="2528" w:type="dxa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</w:p>
        </w:tc>
        <w:tc>
          <w:tcPr>
            <w:tcW w:w="1002" w:type="dxa"/>
          </w:tcPr>
          <w:p w:rsidR="00FB1EA3" w:rsidRDefault="00FB1EA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ed?</w:t>
            </w:r>
          </w:p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Yes</w:t>
            </w:r>
          </w:p>
        </w:tc>
      </w:tr>
      <w:tr w:rsidR="00FB1EA3">
        <w:trPr>
          <w:trHeight w:val="282"/>
        </w:trPr>
        <w:tc>
          <w:tcPr>
            <w:tcW w:w="2528" w:type="dxa"/>
          </w:tcPr>
          <w:p w:rsidR="00FB1EA3" w:rsidRDefault="00FB1EA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anscrip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</w:p>
        </w:tc>
        <w:tc>
          <w:tcPr>
            <w:tcW w:w="1002" w:type="dxa"/>
          </w:tcPr>
          <w:p w:rsidR="00FB1EA3" w:rsidRDefault="00FB1EA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 w:rsidR="00FB1EA3" w:rsidRDefault="00FB1EA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</w:p>
          <w:p w:rsidR="00FB1EA3" w:rsidRDefault="00FB1EA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No</w:t>
            </w:r>
          </w:p>
        </w:tc>
      </w:tr>
      <w:tr w:rsidR="00FB1EA3">
        <w:trPr>
          <w:trHeight w:val="561"/>
        </w:trPr>
        <w:tc>
          <w:tcPr>
            <w:tcW w:w="2528" w:type="dxa"/>
            <w:shd w:val="clear" w:color="auto" w:fill="C0C0C0"/>
          </w:tcPr>
          <w:p w:rsidR="00FB1EA3" w:rsidRDefault="00FB1EA3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:rsidR="00FB1EA3" w:rsidRDefault="00FB1EA3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:rsidR="00FB1EA3" w:rsidRDefault="00FB1EA3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Questions/Description</w:t>
            </w:r>
          </w:p>
        </w:tc>
      </w:tr>
      <w:tr w:rsidR="00FB1EA3">
        <w:trPr>
          <w:trHeight w:val="280"/>
        </w:trPr>
        <w:tc>
          <w:tcPr>
            <w:tcW w:w="2528" w:type="dxa"/>
          </w:tcPr>
          <w:p w:rsidR="00FB1EA3" w:rsidRDefault="00FB1EA3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:rsidR="00FB1EA3" w:rsidRDefault="00FB1EA3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proofErr w:type="gramStart"/>
            <w:r>
              <w:rPr>
                <w:sz w:val="20"/>
              </w:rPr>
              <w:t>correction</w:t>
            </w:r>
            <w:proofErr w:type="gramEnd"/>
            <w:r>
              <w:rPr>
                <w:sz w:val="20"/>
              </w:rPr>
              <w:t>?</w:t>
            </w:r>
          </w:p>
        </w:tc>
      </w:tr>
      <w:tr w:rsidR="00FB1EA3">
        <w:trPr>
          <w:trHeight w:val="280"/>
        </w:trPr>
        <w:tc>
          <w:tcPr>
            <w:tcW w:w="2528" w:type="dxa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</w:p>
        </w:tc>
        <w:tc>
          <w:tcPr>
            <w:tcW w:w="1002" w:type="dxa"/>
          </w:tcPr>
          <w:p w:rsidR="00FB1EA3" w:rsidRDefault="00FB1EA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 xml:space="preserve">: one, researcher </w:t>
            </w:r>
          </w:p>
        </w:tc>
      </w:tr>
      <w:tr w:rsidR="00FB1EA3">
        <w:trPr>
          <w:trHeight w:val="244"/>
        </w:trPr>
        <w:tc>
          <w:tcPr>
            <w:tcW w:w="2528" w:type="dxa"/>
            <w:vMerge w:val="restart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</w:p>
          <w:p w:rsidR="00FB1EA3" w:rsidRDefault="00FB1EA3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:rsidR="00FB1EA3" w:rsidRDefault="00FB1EA3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ee?</w:t>
            </w:r>
          </w:p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Yes</w:t>
            </w:r>
          </w:p>
        </w:tc>
      </w:tr>
      <w:tr w:rsidR="00FB1EA3">
        <w:trPr>
          <w:trHeight w:val="423"/>
        </w:trPr>
        <w:tc>
          <w:tcPr>
            <w:tcW w:w="2528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</w:tr>
      <w:tr w:rsidR="00FB1EA3">
        <w:trPr>
          <w:trHeight w:val="280"/>
        </w:trPr>
        <w:tc>
          <w:tcPr>
            <w:tcW w:w="2528" w:type="dxa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:rsidR="00FB1EA3" w:rsidRDefault="00FB1EA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identified in advance</w:t>
            </w:r>
          </w:p>
        </w:tc>
      </w:tr>
      <w:tr w:rsidR="00FB1EA3">
        <w:trPr>
          <w:trHeight w:val="280"/>
        </w:trPr>
        <w:tc>
          <w:tcPr>
            <w:tcW w:w="2528" w:type="dxa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:rsidR="00FB1EA3" w:rsidRDefault="00FB1EA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Non, done manually</w:t>
            </w:r>
          </w:p>
        </w:tc>
      </w:tr>
      <w:tr w:rsidR="00FB1EA3">
        <w:trPr>
          <w:trHeight w:val="280"/>
        </w:trPr>
        <w:tc>
          <w:tcPr>
            <w:tcW w:w="2528" w:type="dxa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cking</w:t>
            </w:r>
          </w:p>
        </w:tc>
        <w:tc>
          <w:tcPr>
            <w:tcW w:w="1002" w:type="dxa"/>
          </w:tcPr>
          <w:p w:rsidR="00FB1EA3" w:rsidRDefault="00FB1EA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No</w:t>
            </w:r>
          </w:p>
        </w:tc>
      </w:tr>
      <w:tr w:rsidR="00FB1EA3">
        <w:trPr>
          <w:trHeight w:val="244"/>
        </w:trPr>
        <w:tc>
          <w:tcPr>
            <w:tcW w:w="2528" w:type="dxa"/>
            <w:vMerge w:val="restart"/>
          </w:tcPr>
          <w:p w:rsidR="00FB1EA3" w:rsidRDefault="00FB1EA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:rsidR="00FB1EA3" w:rsidRDefault="00FB1EA3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:rsidR="00FB1EA3" w:rsidRDefault="00FB1EA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/findings?</w:t>
            </w:r>
          </w:p>
          <w:p w:rsidR="00FB1EA3" w:rsidRDefault="00FB1EA3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</w:p>
          <w:p w:rsidR="00FB1EA3" w:rsidRDefault="00FB1EA3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Yes</w:t>
            </w:r>
          </w:p>
        </w:tc>
      </w:tr>
      <w:tr w:rsidR="00FB1EA3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</w:tr>
      <w:tr w:rsidR="00FB1EA3">
        <w:trPr>
          <w:trHeight w:val="94"/>
        </w:trPr>
        <w:tc>
          <w:tcPr>
            <w:tcW w:w="2528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:rsidR="00FB1EA3" w:rsidRDefault="00FB1EA3">
            <w:pPr>
              <w:rPr>
                <w:sz w:val="2"/>
                <w:szCs w:val="2"/>
              </w:rPr>
            </w:pPr>
          </w:p>
        </w:tc>
      </w:tr>
      <w:tr w:rsidR="00FB1EA3">
        <w:trPr>
          <w:trHeight w:val="280"/>
        </w:trPr>
        <w:tc>
          <w:tcPr>
            <w:tcW w:w="2528" w:type="dxa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stent</w:t>
            </w:r>
          </w:p>
        </w:tc>
        <w:tc>
          <w:tcPr>
            <w:tcW w:w="1002" w:type="dxa"/>
          </w:tcPr>
          <w:p w:rsidR="00FB1EA3" w:rsidRDefault="00FB1EA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Yes</w:t>
            </w:r>
          </w:p>
        </w:tc>
      </w:tr>
      <w:tr w:rsidR="00FB1EA3">
        <w:trPr>
          <w:trHeight w:val="280"/>
        </w:trPr>
        <w:tc>
          <w:tcPr>
            <w:tcW w:w="2528" w:type="dxa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:rsidR="00FB1EA3" w:rsidRDefault="00FB1EA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Yes</w:t>
            </w:r>
          </w:p>
        </w:tc>
      </w:tr>
      <w:tr w:rsidR="00FB1EA3">
        <w:trPr>
          <w:trHeight w:val="280"/>
        </w:trPr>
        <w:tc>
          <w:tcPr>
            <w:tcW w:w="2528" w:type="dxa"/>
          </w:tcPr>
          <w:p w:rsidR="00FB1EA3" w:rsidRDefault="00FB1EA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:rsidR="00FB1EA3" w:rsidRDefault="00FB1EA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?</w:t>
            </w:r>
          </w:p>
          <w:p w:rsidR="00FB1EA3" w:rsidRDefault="00FB1EA3">
            <w:pPr>
              <w:pStyle w:val="TableParagraph"/>
              <w:ind w:left="106"/>
              <w:rPr>
                <w:sz w:val="20"/>
              </w:rPr>
            </w:pPr>
            <w:proofErr w:type="spellStart"/>
            <w:r>
              <w:rPr>
                <w:sz w:val="20"/>
              </w:rPr>
              <w:t>Ans</w:t>
            </w:r>
            <w:proofErr w:type="spellEnd"/>
            <w:r>
              <w:rPr>
                <w:sz w:val="20"/>
              </w:rPr>
              <w:t>: No</w:t>
            </w:r>
          </w:p>
        </w:tc>
      </w:tr>
    </w:tbl>
    <w:p w:rsidR="00B412BB" w:rsidRDefault="00C71E88">
      <w:pPr>
        <w:pStyle w:val="BodyText"/>
        <w:spacing w:before="8"/>
        <w:rPr>
          <w:sz w:val="10"/>
        </w:rPr>
      </w:pPr>
      <w:r>
        <w:pict>
          <v:group id="_x0000_s1046" style="position:absolute;margin-left:518.05pt;margin-top:119.55pt;width:65.3pt;height:16.5pt;z-index:-16139776;mso-position-horizontal-relative:page;mso-position-vertical-relative:page" coordorigin="10361,2391" coordsize="1306,330">
            <v:shape id="_x0000_s1048" style="position:absolute;left:10361;top:2391;width:1306;height:330" coordorigin="10361,2391" coordsize="1306,330" path="m11667,2391r-1306,l10361,2721r20,-20l10381,2411r1266,l11667,2391xe" fillcolor="#7f7f7f" stroked="f">
              <v:path arrowok="t"/>
            </v:shape>
            <v:shape id="_x0000_s1047" style="position:absolute;left:10361;top:2391;width:1306;height:330" coordorigin="10361,2391" coordsize="1306,330" path="m11667,2391r-20,20l11647,2701r-1266,l10361,2721r1306,l11667,2391xe" fillcolor="#bfbfbf" stroked="f">
              <v:path arrowok="t"/>
            </v:shape>
            <w10:wrap anchorx="page" anchory="page"/>
          </v:group>
        </w:pict>
      </w:r>
      <w:r>
        <w:pict>
          <v:group id="_x0000_s1043" style="position:absolute;margin-left:518.05pt;margin-top:143.95pt;width:65.3pt;height:16.5pt;z-index:-16139264;mso-position-horizontal-relative:page;mso-position-vertical-relative:page" coordorigin="10361,2879" coordsize="1306,330">
            <v:shape id="_x0000_s1045" style="position:absolute;left:10361;top:2878;width:1306;height:330" coordorigin="10361,2879" coordsize="1306,330" path="m11667,2879r-1306,l10361,3209r20,-20l10381,2899r1266,l11667,2879xe" fillcolor="#7f7f7f" stroked="f">
              <v:path arrowok="t"/>
            </v:shape>
            <v:shape id="_x0000_s1044" style="position:absolute;left:10361;top:2878;width:1306;height:330" coordorigin="10361,2879" coordsize="1306,330" path="m11667,2879r-20,20l11647,3189r-1266,l10361,3209r1306,l11667,2879xe" fillcolor="#bfbfbf" stroked="f">
              <v:path arrowok="t"/>
            </v:shape>
            <w10:wrap anchorx="page" anchory="page"/>
          </v:group>
        </w:pict>
      </w:r>
      <w:r>
        <w:pict>
          <v:group id="_x0000_s1036" style="position:absolute;margin-left:518.05pt;margin-top:164.1pt;width:65.3pt;height:45.1pt;z-index:-16138752;mso-position-horizontal-relative:page;mso-position-vertical-relative:page" coordorigin="10361,3282" coordsize="1306,902">
            <v:shape id="_x0000_s1042" style="position:absolute;left:10361;top:3282;width:1306;height:330" coordorigin="10361,3282" coordsize="1306,330" path="m11667,3282r-1306,l10361,3612r20,-20l10381,3302r1266,l11667,3282xe" fillcolor="#7f7f7f" stroked="f">
              <v:path arrowok="t"/>
            </v:shape>
            <v:shape id="_x0000_s1041" style="position:absolute;left:10361;top:3282;width:1306;height:330" coordorigin="10361,3282" coordsize="1306,330" path="m11667,3282r-20,20l11647,3592r-1266,l10361,3612r1306,l11667,3282xe" fillcolor="#bfbfbf" stroked="f">
              <v:path arrowok="t"/>
            </v:shape>
            <v:shape id="_x0000_s1040" style="position:absolute;left:10361;top:3618;width:1306;height:330" coordorigin="10361,3618" coordsize="1306,330" path="m11667,3618r-1306,l10361,3948r20,-20l10381,3638r1266,l11667,3618xe" fillcolor="#7f7f7f" stroked="f">
              <v:path arrowok="t"/>
            </v:shape>
            <v:shape id="_x0000_s1039" style="position:absolute;left:10361;top:3618;width:1306;height:330" coordorigin="10361,3618" coordsize="1306,330" path="m11667,3618r-20,20l11647,3928r-1266,l10361,3948r1306,l11667,3618xe" fillcolor="#bfbfbf" stroked="f">
              <v:path arrowok="t"/>
            </v:shape>
            <v:shape id="_x0000_s1038" style="position:absolute;left:10361;top:3854;width:1306;height:330" coordorigin="10361,3854" coordsize="1306,330" path="m11667,3854r-1306,l10361,4184r20,-20l10381,3874r1266,l11667,3854xe" fillcolor="#7f7f7f" stroked="f">
              <v:path arrowok="t"/>
            </v:shape>
            <v:shape id="_x0000_s1037" style="position:absolute;left:10361;top:3854;width:1306;height:330" coordorigin="10361,3854" coordsize="1306,330" path="m11667,3854r-20,20l11647,4164r-1266,l10361,4184r1306,l11667,3854xe" fillcolor="#bfbfbf" stroked="f">
              <v:path arrowok="t"/>
            </v:shape>
            <w10:wrap anchorx="page" anchory="page"/>
          </v:group>
        </w:pict>
      </w:r>
    </w:p>
    <w:p w:rsidR="00B412BB" w:rsidRDefault="00C71E88" w:rsidP="00FB1EA3">
      <w:pPr>
        <w:pStyle w:val="BodyText"/>
        <w:spacing w:before="59" w:line="276" w:lineRule="auto"/>
        <w:ind w:left="220" w:right="326"/>
        <w:rPr>
          <w:b/>
        </w:rPr>
      </w:pPr>
      <w:r>
        <w:pict>
          <v:group id="_x0000_s1033" style="position:absolute;left:0;text-align:left;margin-left:518.05pt;margin-top:-77.55pt;width:65.3pt;height:16.5pt;z-index:-16138240;mso-position-horizontal-relative:page" coordorigin="10361,-1551" coordsize="1306,330">
            <v:shape id="_x0000_s1035" style="position:absolute;left:10361;top:-1552;width:1306;height:330" coordorigin="10361,-1551" coordsize="1306,330" path="m11667,-1551r-1306,l10361,-1221r20,-20l10381,-1531r1266,l11667,-1551xe" fillcolor="#7f7f7f" stroked="f">
              <v:path arrowok="t"/>
            </v:shape>
            <v:shape id="_x0000_s1034" style="position:absolute;left:10361;top:-1552;width:1306;height:330" coordorigin="10361,-1551" coordsize="1306,330" path="m11667,-1551r-20,20l11647,-1241r-1266,l10361,-1221r1306,l11667,-1551xe" fillcolor="#bfbfbf" stroked="f">
              <v:path arrowok="t"/>
            </v:shape>
            <w10:wrap anchorx="page"/>
          </v:group>
        </w:pict>
      </w:r>
      <w:r>
        <w:pict>
          <v:group id="_x0000_s1026" style="position:absolute;left:0;text-align:left;margin-left:518.05pt;margin-top:-55.7pt;width:65.3pt;height:48.45pt;z-index:-16137728;mso-position-horizontal-relative:page" coordorigin="10361,-1114" coordsize="1306,969">
            <v:shape id="_x0000_s1032" style="position:absolute;left:10361;top:-1114;width:1306;height:330" coordorigin="10361,-1114" coordsize="1306,330" path="m11667,-1114r-1306,l10361,-784r20,-20l10381,-1094r1266,l11667,-1114xe" fillcolor="#7f7f7f" stroked="f">
              <v:path arrowok="t"/>
            </v:shape>
            <v:shape id="_x0000_s1031" style="position:absolute;left:10361;top:-1114;width:1306;height:330" coordorigin="10361,-1114" coordsize="1306,330" path="m11667,-1114r-20,20l11647,-804r-1266,l10361,-784r1306,l11667,-1114xe" fillcolor="#bfbfbf" stroked="f">
              <v:path arrowok="t"/>
            </v:shape>
            <v:shape id="_x0000_s1030" style="position:absolute;left:10361;top:-846;width:1306;height:330" coordorigin="10361,-845" coordsize="1306,330" path="m11667,-845r-1306,l10361,-515r20,-20l10381,-825r1266,l11667,-845xe" fillcolor="#7f7f7f" stroked="f">
              <v:path arrowok="t"/>
            </v:shape>
            <v:shape id="_x0000_s1029" style="position:absolute;left:10361;top:-846;width:1306;height:330" coordorigin="10361,-845" coordsize="1306,330" path="m11667,-845r-20,20l11647,-535r-1266,l10361,-515r1306,l11667,-845xe" fillcolor="#bfbfbf" stroked="f">
              <v:path arrowok="t"/>
            </v:shape>
            <v:shape id="_x0000_s1028" style="position:absolute;left:10361;top:-476;width:1306;height:330" coordorigin="10361,-475" coordsize="1306,330" path="m11667,-475r-1306,l10361,-145r20,-20l10381,-455r1266,l11667,-475xe" fillcolor="#7f7f7f" stroked="f">
              <v:path arrowok="t"/>
            </v:shape>
            <v:shape id="_x0000_s1027" style="position:absolute;left:10361;top:-476;width:1306;height:330" coordorigin="10361,-475" coordsize="1306,330" path="m11667,-475r-20,20l11647,-165r-1266,l10361,-145r1306,l11667,-475xe" fillcolor="#bfbfbf" stroked="f">
              <v:path arrowok="t"/>
            </v:shape>
            <w10:wrap anchorx="page"/>
          </v:group>
        </w:pict>
      </w:r>
    </w:p>
    <w:sectPr w:rsidR="00B412BB"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B412BB"/>
    <w:rsid w:val="00104C9F"/>
    <w:rsid w:val="001776C4"/>
    <w:rsid w:val="00486724"/>
    <w:rsid w:val="005B2EA1"/>
    <w:rsid w:val="00B412BB"/>
    <w:rsid w:val="00C71E88"/>
    <w:rsid w:val="00F21EAE"/>
    <w:rsid w:val="00FB1EA3"/>
    <w:rsid w:val="00FB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39"/>
      <w:ind w:left="1907" w:right="1906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"/>
    <w:qFormat/>
    <w:pPr>
      <w:spacing w:before="39"/>
      <w:ind w:left="1907" w:right="1906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2</Pages>
  <Words>600</Words>
  <Characters>342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sanjeeb shah</cp:lastModifiedBy>
  <cp:revision>6</cp:revision>
  <dcterms:created xsi:type="dcterms:W3CDTF">2022-03-08T13:43:00Z</dcterms:created>
  <dcterms:modified xsi:type="dcterms:W3CDTF">2022-03-10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3-08T00:00:00Z</vt:filetime>
  </property>
</Properties>
</file>